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31DCC3" w14:textId="464E6D04" w:rsidR="002B1098" w:rsidRPr="00B30C6F" w:rsidRDefault="002B1098" w:rsidP="002B1098">
      <w:pPr>
        <w:rPr>
          <w:b/>
          <w:bCs/>
        </w:rPr>
      </w:pPr>
      <w:r w:rsidRPr="00B30C6F">
        <w:rPr>
          <w:b/>
          <w:bCs/>
        </w:rPr>
        <w:t>Figure</w:t>
      </w:r>
      <w:r w:rsidR="00D14FCE">
        <w:rPr>
          <w:b/>
          <w:bCs/>
        </w:rPr>
        <w:t xml:space="preserve"> </w:t>
      </w:r>
      <w:r w:rsidRPr="00B30C6F">
        <w:rPr>
          <w:b/>
          <w:bCs/>
        </w:rPr>
        <w:t>1</w:t>
      </w:r>
      <w:r w:rsidR="00B30C6F" w:rsidRPr="00B30C6F">
        <w:rPr>
          <w:b/>
          <w:bCs/>
        </w:rPr>
        <w:t>.</w:t>
      </w:r>
      <w:r w:rsidRPr="00B30C6F">
        <w:rPr>
          <w:b/>
          <w:bCs/>
        </w:rPr>
        <w:t xml:space="preserve"> Study </w:t>
      </w:r>
      <w:r w:rsidR="00B30C6F" w:rsidRPr="00B30C6F">
        <w:rPr>
          <w:b/>
          <w:bCs/>
        </w:rPr>
        <w:t>overview.</w:t>
      </w:r>
    </w:p>
    <w:p w14:paraId="7EDABD48" w14:textId="7BE128B5" w:rsidR="002B1098" w:rsidRDefault="002B1098" w:rsidP="002B1098">
      <w:r>
        <w:t xml:space="preserve">100 Questions (54 text-only and 46 image-based questions) from the Japanese otolaryngology board </w:t>
      </w:r>
      <w:r w:rsidR="003809E8">
        <w:t>certification</w:t>
      </w:r>
      <w:r>
        <w:t xml:space="preserve"> examination in 2023 were used.</w:t>
      </w:r>
      <w:r w:rsidR="00B30C6F">
        <w:rPr>
          <w:rFonts w:hint="eastAsia"/>
        </w:rPr>
        <w:t xml:space="preserve"> </w:t>
      </w:r>
      <w:r>
        <w:t>The performance of GPT-4V model w</w:t>
      </w:r>
      <w:r w:rsidR="00AE4C7F">
        <w:t>as assessed using</w:t>
      </w:r>
      <w:r>
        <w:t xml:space="preserve"> four </w:t>
      </w:r>
      <w:r w:rsidR="00AE4C7F">
        <w:t>types</w:t>
      </w:r>
      <w:r>
        <w:t xml:space="preserve"> of input</w:t>
      </w:r>
      <w:r w:rsidR="00B76517">
        <w:rPr>
          <w:lang w:eastAsia="ja-JP"/>
        </w:rPr>
        <w:t>s:</w:t>
      </w:r>
      <w:r>
        <w:t xml:space="preserve"> </w:t>
      </w:r>
      <w:r w:rsidR="00B30C6F">
        <w:t>1)</w:t>
      </w:r>
      <w:r>
        <w:t xml:space="preserve"> Japanese, </w:t>
      </w:r>
      <w:r w:rsidR="00B30C6F">
        <w:t>2)</w:t>
      </w:r>
      <w:r>
        <w:t xml:space="preserve"> Japanese with prompt, </w:t>
      </w:r>
      <w:r w:rsidR="00B30C6F">
        <w:t>3)</w:t>
      </w:r>
      <w:r>
        <w:t xml:space="preserve"> English, and </w:t>
      </w:r>
      <w:r w:rsidR="00B30C6F">
        <w:t>4)</w:t>
      </w:r>
      <w:r>
        <w:t xml:space="preserve"> English with prompt.</w:t>
      </w:r>
    </w:p>
    <w:p w14:paraId="289C80D9" w14:textId="10DC43FA" w:rsidR="002B1098" w:rsidRDefault="002B1098" w:rsidP="002B1098">
      <w:r>
        <w:t xml:space="preserve">Subsequently, we </w:t>
      </w:r>
      <w:r w:rsidR="003809E8">
        <w:t>evaluated</w:t>
      </w:r>
      <w:r>
        <w:t xml:space="preserve"> the outputs from GPT-4V </w:t>
      </w:r>
      <w:r w:rsidR="00B76517">
        <w:t xml:space="preserve">model </w:t>
      </w:r>
      <w:r>
        <w:t xml:space="preserve">with </w:t>
      </w:r>
      <w:r w:rsidR="00B76517">
        <w:t>three trials</w:t>
      </w:r>
      <w:r>
        <w:t xml:space="preserve"> </w:t>
      </w:r>
      <w:r w:rsidR="00B76517">
        <w:t>for</w:t>
      </w:r>
      <w:r>
        <w:t xml:space="preserve"> each</w:t>
      </w:r>
      <w:r w:rsidR="00B76517">
        <w:t xml:space="preserve"> type of</w:t>
      </w:r>
      <w:r>
        <w:t xml:space="preserve"> input.</w:t>
      </w:r>
    </w:p>
    <w:p w14:paraId="1707CAE5" w14:textId="77777777" w:rsidR="002B1098" w:rsidRDefault="002B1098" w:rsidP="002B1098"/>
    <w:p w14:paraId="59F19CD2" w14:textId="77777777" w:rsidR="002B1098" w:rsidRDefault="002B1098" w:rsidP="002B1098">
      <w:pPr>
        <w:rPr>
          <w:lang w:eastAsia="ja-JP"/>
        </w:rPr>
      </w:pPr>
    </w:p>
    <w:p w14:paraId="2FA6A2D2" w14:textId="7FA70A98" w:rsidR="00B30C6F" w:rsidRDefault="002B1098" w:rsidP="002B1098">
      <w:proofErr w:type="gramStart"/>
      <w:r w:rsidRPr="00B30C6F">
        <w:rPr>
          <w:b/>
          <w:bCs/>
        </w:rPr>
        <w:t>Figure</w:t>
      </w:r>
      <w:r w:rsidR="00D14FCE">
        <w:rPr>
          <w:b/>
          <w:bCs/>
        </w:rPr>
        <w:t xml:space="preserve"> </w:t>
      </w:r>
      <w:r w:rsidRPr="00B30C6F">
        <w:rPr>
          <w:b/>
          <w:bCs/>
        </w:rPr>
        <w:t>2.</w:t>
      </w:r>
      <w:proofErr w:type="gramEnd"/>
      <w:r w:rsidRPr="00B30C6F">
        <w:rPr>
          <w:b/>
          <w:bCs/>
        </w:rPr>
        <w:t xml:space="preserve"> </w:t>
      </w:r>
      <w:r w:rsidR="00B30C6F">
        <w:rPr>
          <w:b/>
          <w:bCs/>
        </w:rPr>
        <w:t>P</w:t>
      </w:r>
      <w:r w:rsidRPr="00B30C6F">
        <w:rPr>
          <w:b/>
          <w:bCs/>
        </w:rPr>
        <w:t xml:space="preserve">erformance of GPT-4V based on imaged-based </w:t>
      </w:r>
      <w:r w:rsidR="00B30C6F" w:rsidRPr="00B30C6F">
        <w:rPr>
          <w:b/>
          <w:bCs/>
        </w:rPr>
        <w:t>question.</w:t>
      </w:r>
      <w:r>
        <w:t xml:space="preserve"> </w:t>
      </w:r>
    </w:p>
    <w:p w14:paraId="7586D7FF" w14:textId="7CF7EA80" w:rsidR="002B1098" w:rsidRDefault="002B1098" w:rsidP="002B1098">
      <w:r>
        <w:t xml:space="preserve">We verified the performance of GTP-4V </w:t>
      </w:r>
      <w:r w:rsidR="0070374A">
        <w:t xml:space="preserve">model </w:t>
      </w:r>
      <w:r>
        <w:t>based on image-based questions.</w:t>
      </w:r>
    </w:p>
    <w:p w14:paraId="511947CC" w14:textId="200A19DF" w:rsidR="002B1098" w:rsidRDefault="002B1098" w:rsidP="002B1098">
      <w:pPr>
        <w:rPr>
          <w:lang w:eastAsia="ja-JP"/>
        </w:rPr>
      </w:pPr>
      <w:r>
        <w:rPr>
          <w:rFonts w:hint="eastAsia"/>
        </w:rPr>
        <w:t>The</w:t>
      </w:r>
      <w:r w:rsidR="00B30C6F">
        <w:t xml:space="preserve"> figure </w:t>
      </w:r>
      <w:r w:rsidR="0070374A">
        <w:t>presents</w:t>
      </w:r>
      <w:r w:rsidR="00B30C6F">
        <w:t xml:space="preserve"> the</w:t>
      </w:r>
      <w:r>
        <w:rPr>
          <w:rFonts w:hint="eastAsia"/>
          <w:lang w:eastAsia="ja-JP"/>
        </w:rPr>
        <w:t xml:space="preserve"> </w:t>
      </w:r>
      <w:r>
        <w:rPr>
          <w:rFonts w:hint="eastAsia"/>
        </w:rPr>
        <w:t xml:space="preserve">correct answer rate </w:t>
      </w:r>
      <w:r w:rsidR="0070374A">
        <w:t>for</w:t>
      </w:r>
      <w:r>
        <w:rPr>
          <w:rFonts w:hint="eastAsia"/>
        </w:rPr>
        <w:t xml:space="preserve"> two </w:t>
      </w:r>
      <w:r w:rsidR="0070374A">
        <w:t>methods</w:t>
      </w:r>
      <w:r>
        <w:rPr>
          <w:rFonts w:hint="eastAsia"/>
        </w:rPr>
        <w:t xml:space="preserve"> of input</w:t>
      </w:r>
      <w:r w:rsidR="0070374A">
        <w:t>:</w:t>
      </w:r>
      <w:r>
        <w:rPr>
          <w:rFonts w:hint="eastAsia"/>
        </w:rPr>
        <w:t xml:space="preserve"> </w:t>
      </w:r>
      <w:r w:rsidR="00B30C6F">
        <w:t>1)</w:t>
      </w:r>
      <w:r w:rsidR="0070374A">
        <w:t xml:space="preserve"> text-only input</w:t>
      </w:r>
      <w:proofErr w:type="gramStart"/>
      <w:r w:rsidR="0070374A">
        <w:t>,(</w:t>
      </w:r>
      <w:proofErr w:type="gramEnd"/>
      <w:r>
        <w:rPr>
          <w:rFonts w:hint="eastAsia"/>
        </w:rPr>
        <w:t xml:space="preserve">inputting text questions without images) and </w:t>
      </w:r>
      <w:r w:rsidR="00B30C6F">
        <w:t>2)</w:t>
      </w:r>
      <w:r w:rsidR="0070374A">
        <w:t xml:space="preserve"> text-plus input (</w:t>
      </w:r>
      <w:r>
        <w:rPr>
          <w:rFonts w:hint="eastAsia"/>
        </w:rPr>
        <w:t>inputting text questions with images)</w:t>
      </w:r>
      <w:r w:rsidR="00B30C6F">
        <w:t>.</w:t>
      </w:r>
    </w:p>
    <w:p w14:paraId="51E4482E" w14:textId="77777777" w:rsidR="002B1098" w:rsidRDefault="002B1098" w:rsidP="002B1098"/>
    <w:p w14:paraId="3DB1FC34" w14:textId="77777777" w:rsidR="002B1098" w:rsidRDefault="002B1098" w:rsidP="002B1098"/>
    <w:p w14:paraId="70253B84" w14:textId="34E2E63A" w:rsidR="002B1098" w:rsidRPr="00B30C6F" w:rsidRDefault="002B1098" w:rsidP="002B1098">
      <w:pPr>
        <w:rPr>
          <w:b/>
          <w:bCs/>
        </w:rPr>
      </w:pPr>
      <w:r w:rsidRPr="00B30C6F">
        <w:rPr>
          <w:b/>
          <w:bCs/>
        </w:rPr>
        <w:t>Fig</w:t>
      </w:r>
      <w:r w:rsidR="00D14FCE">
        <w:rPr>
          <w:b/>
          <w:bCs/>
        </w:rPr>
        <w:t>ure S1</w:t>
      </w:r>
      <w:r w:rsidRPr="00B30C6F">
        <w:rPr>
          <w:b/>
          <w:bCs/>
        </w:rPr>
        <w:t>. Example</w:t>
      </w:r>
      <w:r w:rsidR="00B30C6F" w:rsidRPr="00B30C6F">
        <w:rPr>
          <w:b/>
          <w:bCs/>
        </w:rPr>
        <w:t xml:space="preserve"> </w:t>
      </w:r>
      <w:r w:rsidRPr="00B30C6F">
        <w:rPr>
          <w:b/>
          <w:bCs/>
        </w:rPr>
        <w:t xml:space="preserve">images of prompts for English translation and answering medical questions. </w:t>
      </w:r>
      <w:bookmarkStart w:id="0" w:name="_GoBack"/>
      <w:r w:rsidR="005E58D1">
        <w:rPr>
          <w:b/>
          <w:bCs/>
          <w:noProof/>
        </w:rPr>
        <w:drawing>
          <wp:inline distT="0" distB="0" distL="0" distR="0" wp14:anchorId="1CC6C9F0" wp14:editId="5EADA3E1">
            <wp:extent cx="5730240" cy="3223260"/>
            <wp:effectExtent l="0" t="0" r="3810" b="0"/>
            <wp:docPr id="1" name="Picture 1" descr="C:\Users\user\Downloads\57054-893898-1-S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\Downloads\57054-893898-1-SP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3223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5F6934FB" w14:textId="77777777" w:rsidR="002B1098" w:rsidRDefault="002B1098" w:rsidP="002B1098">
      <w:r>
        <w:t>A: Our prompt and GPT-4V output for Japanese-to-English translation.</w:t>
      </w:r>
    </w:p>
    <w:p w14:paraId="62226F1A" w14:textId="77777777" w:rsidR="002B1098" w:rsidRDefault="002B1098" w:rsidP="002B1098">
      <w:r>
        <w:t xml:space="preserve">GPT-4V was initially instructed to translate Japanese questions into simple, direct, and improved English. </w:t>
      </w:r>
    </w:p>
    <w:p w14:paraId="5E0D2431" w14:textId="77777777" w:rsidR="002B1098" w:rsidRDefault="002B1098" w:rsidP="002B1098">
      <w:r>
        <w:t>B: Our English prompt with Question input in English and GPT-4V output.</w:t>
      </w:r>
    </w:p>
    <w:p w14:paraId="23A8DB60" w14:textId="39324D49" w:rsidR="002B1098" w:rsidRDefault="002B1098" w:rsidP="002B1098">
      <w:r>
        <w:t>GPT-4V was instructed to output the answer with explanation by prompt.</w:t>
      </w:r>
    </w:p>
    <w:sectPr w:rsidR="002B1098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ゴシック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 Light">
    <w:altName w:val="MS Gothic"/>
    <w:charset w:val="80"/>
    <w:family w:val="swiss"/>
    <w:pitch w:val="variable"/>
    <w:sig w:usb0="00000000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1098"/>
    <w:rsid w:val="00042E4D"/>
    <w:rsid w:val="0006543D"/>
    <w:rsid w:val="000833BA"/>
    <w:rsid w:val="00083572"/>
    <w:rsid w:val="000A3852"/>
    <w:rsid w:val="000C4F11"/>
    <w:rsid w:val="000E33A7"/>
    <w:rsid w:val="0011752D"/>
    <w:rsid w:val="00124D3E"/>
    <w:rsid w:val="00150C84"/>
    <w:rsid w:val="001904D5"/>
    <w:rsid w:val="001C5614"/>
    <w:rsid w:val="00203210"/>
    <w:rsid w:val="0022223E"/>
    <w:rsid w:val="00273EC4"/>
    <w:rsid w:val="002B1098"/>
    <w:rsid w:val="003809E8"/>
    <w:rsid w:val="00384BC3"/>
    <w:rsid w:val="004178FC"/>
    <w:rsid w:val="00421825"/>
    <w:rsid w:val="005A2E5B"/>
    <w:rsid w:val="005E58D1"/>
    <w:rsid w:val="00631B4C"/>
    <w:rsid w:val="0068129D"/>
    <w:rsid w:val="006D7DF4"/>
    <w:rsid w:val="006F6592"/>
    <w:rsid w:val="0070374A"/>
    <w:rsid w:val="00704E43"/>
    <w:rsid w:val="00743229"/>
    <w:rsid w:val="007A2619"/>
    <w:rsid w:val="007A4850"/>
    <w:rsid w:val="00802F67"/>
    <w:rsid w:val="00833DB9"/>
    <w:rsid w:val="00847A9E"/>
    <w:rsid w:val="008E14C9"/>
    <w:rsid w:val="008F70F2"/>
    <w:rsid w:val="0090409B"/>
    <w:rsid w:val="009413A0"/>
    <w:rsid w:val="00960C0E"/>
    <w:rsid w:val="009A7E95"/>
    <w:rsid w:val="009B050C"/>
    <w:rsid w:val="009C6E98"/>
    <w:rsid w:val="00A21C82"/>
    <w:rsid w:val="00AE4C7F"/>
    <w:rsid w:val="00B30C6F"/>
    <w:rsid w:val="00B340D4"/>
    <w:rsid w:val="00B40BEB"/>
    <w:rsid w:val="00B7025E"/>
    <w:rsid w:val="00B76517"/>
    <w:rsid w:val="00BA6971"/>
    <w:rsid w:val="00BC03D9"/>
    <w:rsid w:val="00C7442D"/>
    <w:rsid w:val="00C76821"/>
    <w:rsid w:val="00CD345D"/>
    <w:rsid w:val="00D14FCE"/>
    <w:rsid w:val="00DC14C6"/>
    <w:rsid w:val="00E07BE6"/>
    <w:rsid w:val="00E21A02"/>
    <w:rsid w:val="00EA136B"/>
    <w:rsid w:val="00EC12F2"/>
    <w:rsid w:val="00F174B6"/>
    <w:rsid w:val="00F84F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2487C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E58D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58D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E58D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58D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070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707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474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153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624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118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758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75</Words>
  <Characters>998</Characters>
  <Application>Microsoft Office Word</Application>
  <DocSecurity>0</DocSecurity>
  <Lines>8</Lines>
  <Paragraphs>2</Paragraphs>
  <ScaleCrop>false</ScaleCrop>
  <Company/>
  <LinksUpToDate>false</LinksUpToDate>
  <CharactersWithSpaces>11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。 いんぎらーと</dc:creator>
  <cp:keywords/>
  <dc:description/>
  <cp:lastModifiedBy>Karthik</cp:lastModifiedBy>
  <cp:revision>11</cp:revision>
  <dcterms:created xsi:type="dcterms:W3CDTF">2024-02-22T03:07:00Z</dcterms:created>
  <dcterms:modified xsi:type="dcterms:W3CDTF">2024-03-22T20:47:00Z</dcterms:modified>
</cp:coreProperties>
</file>